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B59B1" w14:textId="018B82E2" w:rsidR="00F7451D" w:rsidRPr="00FC5ABF" w:rsidRDefault="00F7451D" w:rsidP="00F7451D">
      <w:pPr>
        <w:rPr>
          <w:color w:val="000000"/>
        </w:rPr>
      </w:pPr>
      <w:r w:rsidRPr="005A7446">
        <w:rPr>
          <w:b/>
          <w:color w:val="000000"/>
        </w:rPr>
        <w:t xml:space="preserve">S1 </w:t>
      </w:r>
      <w:r w:rsidR="00284EB0" w:rsidRPr="005A7446">
        <w:rPr>
          <w:b/>
          <w:color w:val="000000"/>
        </w:rPr>
        <w:t>A</w:t>
      </w:r>
      <w:r w:rsidRPr="005A7446">
        <w:rPr>
          <w:b/>
          <w:color w:val="000000"/>
        </w:rPr>
        <w:t>ppendix.</w:t>
      </w:r>
      <w:r>
        <w:rPr>
          <w:color w:val="000000"/>
        </w:rPr>
        <w:t xml:space="preserve"> Effect size and post-hoc sample size calculations SAS code.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</w:instrText>
      </w:r>
      <w:r>
        <w:rPr>
          <w:color w:val="000000"/>
        </w:rPr>
        <w:fldChar w:fldCharType="end"/>
      </w:r>
    </w:p>
    <w:p w14:paraId="102CBB5D" w14:textId="77777777" w:rsidR="00F7451D" w:rsidRDefault="00F7451D" w:rsidP="0014571A">
      <w:pPr>
        <w:pStyle w:val="PlainText"/>
        <w:rPr>
          <w:rFonts w:ascii="Courier New" w:hAnsi="Courier New" w:cs="Courier New"/>
        </w:rPr>
      </w:pPr>
    </w:p>
    <w:p w14:paraId="1F1C8D05" w14:textId="77777777" w:rsidR="00F7451D" w:rsidRDefault="00F7451D" w:rsidP="0014571A">
      <w:pPr>
        <w:pStyle w:val="PlainText"/>
        <w:rPr>
          <w:rFonts w:ascii="Courier New" w:hAnsi="Courier New" w:cs="Courier New"/>
        </w:rPr>
      </w:pPr>
    </w:p>
    <w:p w14:paraId="255AAF11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*Read in raw data (csv format);</w:t>
      </w:r>
    </w:p>
    <w:p w14:paraId="22FAE623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proc import file="data.csv" </w:t>
      </w:r>
      <w:proofErr w:type="spellStart"/>
      <w:r w:rsidRPr="0014571A">
        <w:rPr>
          <w:rFonts w:ascii="Courier New" w:hAnsi="Courier New" w:cs="Courier New"/>
        </w:rPr>
        <w:t>dbms</w:t>
      </w:r>
      <w:proofErr w:type="spellEnd"/>
      <w:r w:rsidRPr="0014571A">
        <w:rPr>
          <w:rFonts w:ascii="Courier New" w:hAnsi="Courier New" w:cs="Courier New"/>
        </w:rPr>
        <w:t>=tab out=input;</w:t>
      </w:r>
    </w:p>
    <w:p w14:paraId="0E5B80B8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6765C891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46CC4595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data input;</w:t>
      </w:r>
    </w:p>
    <w:p w14:paraId="259635FA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set input;</w:t>
      </w:r>
    </w:p>
    <w:p w14:paraId="0EA1914A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proc sort;</w:t>
      </w:r>
    </w:p>
    <w:p w14:paraId="674F72B6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by parameter group;</w:t>
      </w:r>
    </w:p>
    <w:p w14:paraId="6DF09E1C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42EE8AE3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proc means </w:t>
      </w:r>
      <w:proofErr w:type="spellStart"/>
      <w:r w:rsidRPr="0014571A">
        <w:rPr>
          <w:rFonts w:ascii="Courier New" w:hAnsi="Courier New" w:cs="Courier New"/>
        </w:rPr>
        <w:t>noprint</w:t>
      </w:r>
      <w:proofErr w:type="spellEnd"/>
      <w:r w:rsidRPr="0014571A">
        <w:rPr>
          <w:rFonts w:ascii="Courier New" w:hAnsi="Courier New" w:cs="Courier New"/>
        </w:rPr>
        <w:t>;</w:t>
      </w:r>
    </w:p>
    <w:p w14:paraId="545303E6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var value;</w:t>
      </w:r>
    </w:p>
    <w:p w14:paraId="0FC97BCE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by parameter group;</w:t>
      </w:r>
    </w:p>
    <w:p w14:paraId="3F9F3ADE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output out=</w:t>
      </w:r>
      <w:proofErr w:type="spellStart"/>
      <w:r w:rsidRPr="0014571A">
        <w:rPr>
          <w:rFonts w:ascii="Courier New" w:hAnsi="Courier New" w:cs="Courier New"/>
        </w:rPr>
        <w:t>calcMean</w:t>
      </w:r>
      <w:proofErr w:type="spellEnd"/>
      <w:r w:rsidRPr="0014571A">
        <w:rPr>
          <w:rFonts w:ascii="Courier New" w:hAnsi="Courier New" w:cs="Courier New"/>
        </w:rPr>
        <w:t xml:space="preserve"> mean(value)=M SD(value)=SD N(value)=N;</w:t>
      </w:r>
    </w:p>
    <w:p w14:paraId="5AA236DB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run;</w:t>
      </w:r>
    </w:p>
    <w:p w14:paraId="1C1F5218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789D10B9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3C977747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data control;</w:t>
      </w:r>
    </w:p>
    <w:p w14:paraId="19C7B231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set </w:t>
      </w:r>
      <w:proofErr w:type="spellStart"/>
      <w:r w:rsidRPr="0014571A">
        <w:rPr>
          <w:rFonts w:ascii="Courier New" w:hAnsi="Courier New" w:cs="Courier New"/>
        </w:rPr>
        <w:t>calcMean</w:t>
      </w:r>
      <w:proofErr w:type="spellEnd"/>
      <w:r w:rsidRPr="0014571A">
        <w:rPr>
          <w:rFonts w:ascii="Courier New" w:hAnsi="Courier New" w:cs="Courier New"/>
        </w:rPr>
        <w:t>;</w:t>
      </w:r>
    </w:p>
    <w:p w14:paraId="1D0BBBA6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if group="Control";</w:t>
      </w:r>
    </w:p>
    <w:p w14:paraId="662A8B78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M1=M;</w:t>
      </w:r>
    </w:p>
    <w:p w14:paraId="09357554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SD1=SD;</w:t>
      </w:r>
    </w:p>
    <w:p w14:paraId="62E2DF38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N1=N;</w:t>
      </w:r>
    </w:p>
    <w:p w14:paraId="349A6107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keep parameter  M1 SD1 N1;</w:t>
      </w:r>
    </w:p>
    <w:p w14:paraId="218922C9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2508394F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data Zika;</w:t>
      </w:r>
    </w:p>
    <w:p w14:paraId="478B5FB2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set </w:t>
      </w:r>
      <w:proofErr w:type="spellStart"/>
      <w:r w:rsidRPr="0014571A">
        <w:rPr>
          <w:rFonts w:ascii="Courier New" w:hAnsi="Courier New" w:cs="Courier New"/>
        </w:rPr>
        <w:t>calcMean</w:t>
      </w:r>
      <w:proofErr w:type="spellEnd"/>
      <w:r w:rsidRPr="0014571A">
        <w:rPr>
          <w:rFonts w:ascii="Courier New" w:hAnsi="Courier New" w:cs="Courier New"/>
        </w:rPr>
        <w:t>;</w:t>
      </w:r>
    </w:p>
    <w:p w14:paraId="48E2FAE4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if group="Zika   ";</w:t>
      </w:r>
    </w:p>
    <w:p w14:paraId="46BFE4C1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M2=M;</w:t>
      </w:r>
    </w:p>
    <w:p w14:paraId="4AB7977B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SD2=SD;</w:t>
      </w:r>
    </w:p>
    <w:p w14:paraId="003B1B96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N2=N;</w:t>
      </w:r>
    </w:p>
    <w:p w14:paraId="769DEB0F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keep parameter M2 SD2 N2;</w:t>
      </w:r>
    </w:p>
    <w:p w14:paraId="234F86AE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3CEE7630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*Calculate Effect Sizes and conduct Post-Hoc Sample Size calculation;</w:t>
      </w:r>
    </w:p>
    <w:p w14:paraId="2338D306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data final;</w:t>
      </w:r>
    </w:p>
    <w:p w14:paraId="560460E0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merge control Zika;</w:t>
      </w:r>
    </w:p>
    <w:p w14:paraId="01054719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by parameter</w:t>
      </w:r>
    </w:p>
    <w:p w14:paraId="428535C4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pooledSD</w:t>
      </w:r>
      <w:proofErr w:type="spellEnd"/>
      <w:r w:rsidRPr="0014571A">
        <w:rPr>
          <w:rFonts w:ascii="Courier New" w:hAnsi="Courier New" w:cs="Courier New"/>
        </w:rPr>
        <w:t>=sqrt(((N1-1)*SD1**2+(N2-1)*SD2**2)/(N1+N2-1));</w:t>
      </w:r>
    </w:p>
    <w:p w14:paraId="0B6C7613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5AFA7BFC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ES=abs(M2-M1)/</w:t>
      </w:r>
      <w:proofErr w:type="spellStart"/>
      <w:r w:rsidRPr="0014571A">
        <w:rPr>
          <w:rFonts w:ascii="Courier New" w:hAnsi="Courier New" w:cs="Courier New"/>
        </w:rPr>
        <w:t>pooledSD</w:t>
      </w:r>
      <w:proofErr w:type="spellEnd"/>
      <w:r w:rsidRPr="0014571A">
        <w:rPr>
          <w:rFonts w:ascii="Courier New" w:hAnsi="Courier New" w:cs="Courier New"/>
        </w:rPr>
        <w:t>;</w:t>
      </w:r>
    </w:p>
    <w:p w14:paraId="56735E84" w14:textId="77777777" w:rsidR="00140453" w:rsidRDefault="00140453" w:rsidP="0014571A">
      <w:pPr>
        <w:pStyle w:val="PlainText"/>
        <w:rPr>
          <w:rFonts w:ascii="Courier New" w:hAnsi="Courier New" w:cs="Courier New"/>
        </w:rPr>
      </w:pPr>
    </w:p>
    <w:p w14:paraId="22FDE458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Sample Size 80% power at two sided 0.05 significance level;</w:t>
      </w:r>
    </w:p>
    <w:p w14:paraId="012DB726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spellStart"/>
      <w:r w:rsidRPr="0014571A">
        <w:rPr>
          <w:rFonts w:ascii="Courier New" w:hAnsi="Courier New" w:cs="Courier New"/>
        </w:rPr>
        <w:t>Ncalc</w:t>
      </w:r>
      <w:proofErr w:type="spellEnd"/>
      <w:r w:rsidRPr="0014571A">
        <w:rPr>
          <w:rFonts w:ascii="Courier New" w:hAnsi="Courier New" w:cs="Courier New"/>
        </w:rPr>
        <w:t>=ceil(2*(((quantile("normal",0.8))</w:t>
      </w:r>
    </w:p>
    <w:p w14:paraId="51D7E29A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+quantile("normal",1-0.05/2))/</w:t>
      </w:r>
      <w:r w:rsidRPr="0014571A">
        <w:rPr>
          <w:rFonts w:ascii="Courier New" w:hAnsi="Courier New" w:cs="Courier New"/>
        </w:rPr>
        <w:t>ES)**2);</w:t>
      </w:r>
    </w:p>
    <w:p w14:paraId="621D17D2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1127AB7C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39EA5F82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 xml:space="preserve">keep parameter ES </w:t>
      </w:r>
      <w:proofErr w:type="spellStart"/>
      <w:r w:rsidRPr="0014571A">
        <w:rPr>
          <w:rFonts w:ascii="Courier New" w:hAnsi="Courier New" w:cs="Courier New"/>
        </w:rPr>
        <w:t>Ncalc</w:t>
      </w:r>
      <w:proofErr w:type="spellEnd"/>
      <w:r w:rsidRPr="0014571A">
        <w:rPr>
          <w:rFonts w:ascii="Courier New" w:hAnsi="Courier New" w:cs="Courier New"/>
        </w:rPr>
        <w:t>;</w:t>
      </w:r>
    </w:p>
    <w:p w14:paraId="6F5EBF30" w14:textId="77777777" w:rsidR="00C4494B" w:rsidRPr="0014571A" w:rsidRDefault="00C4494B" w:rsidP="0014571A">
      <w:pPr>
        <w:pStyle w:val="PlainText"/>
        <w:rPr>
          <w:rFonts w:ascii="Courier New" w:hAnsi="Courier New" w:cs="Courier New"/>
        </w:rPr>
      </w:pPr>
    </w:p>
    <w:p w14:paraId="20D980C9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*Export estimated effect sizes;</w:t>
      </w:r>
    </w:p>
    <w:p w14:paraId="532E6BAC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r w:rsidRPr="0014571A">
        <w:rPr>
          <w:rFonts w:ascii="Courier New" w:hAnsi="Courier New" w:cs="Courier New"/>
        </w:rPr>
        <w:t>proc export file="dataEffectSize.txt" replace;</w:t>
      </w:r>
    </w:p>
    <w:p w14:paraId="36E5785B" w14:textId="77777777" w:rsidR="00C4494B" w:rsidRPr="0014571A" w:rsidRDefault="00140453" w:rsidP="0014571A">
      <w:pPr>
        <w:pStyle w:val="PlainText"/>
        <w:rPr>
          <w:rFonts w:ascii="Courier New" w:hAnsi="Courier New" w:cs="Courier New"/>
        </w:rPr>
      </w:pPr>
      <w:proofErr w:type="gramStart"/>
      <w:r w:rsidRPr="0014571A">
        <w:rPr>
          <w:rFonts w:ascii="Courier New" w:hAnsi="Courier New" w:cs="Courier New"/>
        </w:rPr>
        <w:t>run;</w:t>
      </w:r>
      <w:proofErr w:type="gramEnd"/>
    </w:p>
    <w:sectPr w:rsidR="00C4494B" w:rsidRPr="0014571A" w:rsidSect="0014571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E9E"/>
    <w:rsid w:val="00140453"/>
    <w:rsid w:val="0014571A"/>
    <w:rsid w:val="00284EB0"/>
    <w:rsid w:val="00AF7E9E"/>
    <w:rsid w:val="00B9163D"/>
    <w:rsid w:val="00C4494B"/>
    <w:rsid w:val="00C96D92"/>
    <w:rsid w:val="00F7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E5435"/>
  <w15:chartTrackingRefBased/>
  <w15:docId w15:val="{C23A75F6-38E7-4C5B-A3A1-C30AD75C9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571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571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ickhoff</dc:creator>
  <cp:keywords/>
  <dc:description/>
  <cp:lastModifiedBy>chn off32</cp:lastModifiedBy>
  <cp:revision>5</cp:revision>
  <dcterms:created xsi:type="dcterms:W3CDTF">2020-06-18T17:30:00Z</dcterms:created>
  <dcterms:modified xsi:type="dcterms:W3CDTF">2020-10-16T12:33:00Z</dcterms:modified>
</cp:coreProperties>
</file>